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14A7" w:rsidRPr="00B514A7" w:rsidRDefault="00B514A7" w:rsidP="00C95E83">
      <w:pPr>
        <w:jc w:val="left"/>
        <w:rPr>
          <w:rFonts w:ascii="Times New Roman" w:hAnsi="Times New Roman" w:cs="Times New Roman"/>
          <w:sz w:val="18"/>
          <w:szCs w:val="18"/>
        </w:rPr>
      </w:pPr>
      <w:r w:rsidRPr="00B514A7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sz w:val="18"/>
          <w:szCs w:val="18"/>
        </w:rPr>
        <w:t>S1</w:t>
      </w:r>
      <w:r w:rsidRPr="00B514A7">
        <w:rPr>
          <w:rFonts w:ascii="Times New Roman" w:hAnsi="Times New Roman" w:cs="Times New Roman"/>
          <w:b/>
          <w:sz w:val="18"/>
          <w:szCs w:val="18"/>
        </w:rPr>
        <w:t xml:space="preserve">. The list of </w:t>
      </w:r>
      <w:r w:rsidR="0073277B">
        <w:rPr>
          <w:rFonts w:ascii="Times New Roman" w:hAnsi="Times New Roman" w:cs="Times New Roman" w:hint="eastAsia"/>
          <w:b/>
          <w:sz w:val="18"/>
          <w:szCs w:val="18"/>
        </w:rPr>
        <w:t>cellular</w:t>
      </w:r>
      <w:r w:rsidRPr="00B514A7">
        <w:rPr>
          <w:rFonts w:ascii="Times New Roman" w:hAnsi="Times New Roman" w:cs="Times New Roman"/>
          <w:b/>
          <w:sz w:val="18"/>
          <w:szCs w:val="18"/>
        </w:rPr>
        <w:t xml:space="preserve"> proteins interacting with PRRSV Nsp9</w:t>
      </w:r>
    </w:p>
    <w:tbl>
      <w:tblPr>
        <w:tblStyle w:val="21"/>
        <w:tblW w:w="8821" w:type="dxa"/>
        <w:jc w:val="center"/>
        <w:tblLook w:val="06A0"/>
      </w:tblPr>
      <w:tblGrid>
        <w:gridCol w:w="1541"/>
        <w:gridCol w:w="646"/>
        <w:gridCol w:w="1098"/>
        <w:gridCol w:w="5586"/>
      </w:tblGrid>
      <w:tr w:rsidR="00B514A7" w:rsidRPr="00B514A7" w:rsidTr="00EB0A83">
        <w:trPr>
          <w:cnfStyle w:val="100000000000"/>
          <w:tblHeader/>
          <w:jc w:val="center"/>
        </w:trPr>
        <w:tc>
          <w:tcPr>
            <w:cnfStyle w:val="001000000000"/>
            <w:tcW w:w="1541" w:type="dxa"/>
            <w:vAlign w:val="center"/>
          </w:tcPr>
          <w:p w:rsidR="00B514A7" w:rsidRPr="00B514A7" w:rsidRDefault="00B514A7" w:rsidP="00B514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D</w:t>
            </w:r>
          </w:p>
        </w:tc>
        <w:tc>
          <w:tcPr>
            <w:tcW w:w="596" w:type="dxa"/>
            <w:vAlign w:val="center"/>
          </w:tcPr>
          <w:p w:rsidR="00B514A7" w:rsidRPr="00B514A7" w:rsidRDefault="00B514A7" w:rsidP="00B514A7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ore</w:t>
            </w:r>
          </w:p>
        </w:tc>
        <w:tc>
          <w:tcPr>
            <w:tcW w:w="1098" w:type="dxa"/>
            <w:vAlign w:val="center"/>
          </w:tcPr>
          <w:p w:rsidR="00B514A7" w:rsidRPr="00B514A7" w:rsidRDefault="00B514A7" w:rsidP="00B514A7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W (D)</w:t>
            </w:r>
          </w:p>
        </w:tc>
        <w:tc>
          <w:tcPr>
            <w:tcW w:w="5586" w:type="dxa"/>
            <w:vAlign w:val="center"/>
          </w:tcPr>
          <w:p w:rsidR="00B514A7" w:rsidRPr="00B514A7" w:rsidRDefault="00B514A7" w:rsidP="00B514A7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tein name</w:t>
            </w:r>
          </w:p>
        </w:tc>
      </w:tr>
      <w:tr w:rsidR="008140A1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</w:tcPr>
          <w:p w:rsidR="008140A1" w:rsidRPr="00464839" w:rsidRDefault="00EB0A83" w:rsidP="00EB0A8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64839">
              <w:rPr>
                <w:rFonts w:ascii="Times New Roman" w:hAnsi="Times New Roman" w:cs="Times New Roman" w:hint="eastAsia"/>
                <w:sz w:val="18"/>
                <w:szCs w:val="18"/>
              </w:rPr>
              <w:t>Protein b</w:t>
            </w:r>
            <w:r w:rsidR="007B78C6" w:rsidRPr="00464839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="008140A1" w:rsidRPr="00464839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596" w:type="dxa"/>
            <w:noWrap/>
          </w:tcPr>
          <w:p w:rsidR="008140A1" w:rsidRPr="00B514A7" w:rsidRDefault="008140A1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8" w:type="dxa"/>
            <w:noWrap/>
          </w:tcPr>
          <w:p w:rsidR="008140A1" w:rsidRPr="00B514A7" w:rsidRDefault="008140A1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6" w:type="dxa"/>
            <w:noWrap/>
          </w:tcPr>
          <w:p w:rsidR="008140A1" w:rsidRPr="00B514A7" w:rsidRDefault="008140A1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514A7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6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999627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8814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EB0A8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ain B, Refined 1.8 Angstroms Resolution Crystal Structure Of Porcine Epsilon-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ypsin</w:t>
            </w:r>
            <w:proofErr w:type="spellEnd"/>
          </w:p>
        </w:tc>
      </w:tr>
      <w:tr w:rsidR="00B514A7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7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335294269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51022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EB0A8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DICTED: ribosomal RNA-processing protein 8 [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s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ofa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B514A7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8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238065895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43542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EB0A83">
            <w:pPr>
              <w:widowControl/>
              <w:ind w:left="90" w:hangingChars="50" w:hanging="90"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cName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Full=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tin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binding Rho-activating protein;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tName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Full=Striated muscle activator of Rho--dependent signaling; Short=STARS</w:t>
            </w:r>
          </w:p>
        </w:tc>
      </w:tr>
      <w:tr w:rsidR="00B514A7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9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209863051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43542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46483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tin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binding Rho-activating protein [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s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ofa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B514A7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10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108735896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43542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EB0A8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riated muscle activator of Rho-dependent signaling [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s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ofa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B514A7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11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335286080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122615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EB0A8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REDICTED: DNA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poisomerase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I, mitochondrial-like [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s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ofa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B514A7" w:rsidRPr="00B514A7" w:rsidTr="00EB0A83">
        <w:trPr>
          <w:trHeight w:val="402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12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62510704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44866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EB0A8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cName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Full=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osphoglycerate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inase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2;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tName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: Full=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osphoglycerate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inase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testis specific</w:t>
            </w:r>
          </w:p>
        </w:tc>
      </w:tr>
      <w:tr w:rsidR="00B514A7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13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47523276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44866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EB0A8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osphoglycerate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inase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2 [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s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ofa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B514A7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14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40748088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44817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46483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estis-specific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osphoglycerate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inase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[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s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ofa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B514A7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15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51247812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13284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EB0A8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hain A, Crystal Structure Of Porcine Alpha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ypsin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ound With Auto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talyticaly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Produced Native Peptide At 2.15 A Resolution</w:t>
            </w:r>
          </w:p>
        </w:tc>
      </w:tr>
      <w:tr w:rsidR="00B514A7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16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1942351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13284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EB0A8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hain A, Crystal Structure Of The First Active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tolysate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Form Of The Porcine Alpha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ypsin</w:t>
            </w:r>
            <w:proofErr w:type="spellEnd"/>
          </w:p>
        </w:tc>
      </w:tr>
      <w:tr w:rsidR="00B514A7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17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335306566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14691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EB0A8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DICTED: membrane magnesium transporter 1-like [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s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ofa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B514A7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18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311272045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37242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EB0A8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DICTED: glutaredoxin-3-like [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s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ofa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B514A7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19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338784423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175816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EB0A8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ukaryotic translation initiation factor 4 gamma 1 [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s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ofa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8140A1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</w:tcPr>
          <w:p w:rsidR="008140A1" w:rsidRPr="00464839" w:rsidRDefault="00464839" w:rsidP="0046483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64839">
              <w:rPr>
                <w:rFonts w:ascii="Times New Roman" w:hAnsi="Times New Roman" w:cs="Times New Roman" w:hint="eastAsia"/>
                <w:sz w:val="18"/>
                <w:szCs w:val="18"/>
              </w:rPr>
              <w:t>Protein b</w:t>
            </w:r>
            <w:r w:rsidR="007B78C6" w:rsidRPr="00464839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="008140A1" w:rsidRPr="00464839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596" w:type="dxa"/>
            <w:noWrap/>
          </w:tcPr>
          <w:p w:rsidR="008140A1" w:rsidRPr="00B514A7" w:rsidRDefault="008140A1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8" w:type="dxa"/>
            <w:noWrap/>
          </w:tcPr>
          <w:p w:rsidR="008140A1" w:rsidRPr="00B514A7" w:rsidRDefault="008140A1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6" w:type="dxa"/>
            <w:noWrap/>
          </w:tcPr>
          <w:p w:rsidR="008140A1" w:rsidRPr="00B514A7" w:rsidRDefault="008140A1" w:rsidP="00EB0A8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514A7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20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311254260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43023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EB0A8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DICTED: interleukin enhancer-binding factor 2 [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s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ofa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B514A7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21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311265678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42059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EB0A8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DICTED: alpha-2,8-sialyltransferase 8F-like [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s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ofa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B514A7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22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311268697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144481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EB0A8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REDICTED: LOW QUALITY PROTEIN: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etratricopeptide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repeat protein 21A-like [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s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ofa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B514A7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23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335285840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299963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EB0A8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REDICTED: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polipoprotein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-100-like [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s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ofa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  <w:bookmarkStart w:id="0" w:name="_GoBack"/>
        <w:bookmarkEnd w:id="0"/>
      </w:tr>
      <w:tr w:rsidR="00B514A7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24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5052383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19939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EB0A8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glyceraldehyde-3-phosphate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ehydrogenase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GAPDH [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s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ofa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B514A7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25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311265357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19052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EB0A8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DICTED: EF-hand calcium-binding domain-containing protein 2-like [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s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ofa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B514A7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26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335281134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122155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EB0A8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DICTED: rap guanine nucleotide exchange factor 1 [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s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ofa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B514A7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27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335282347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67914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EB0A8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DICTED: lamin-B2 [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s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ofa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B514A7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28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38098884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10340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EB0A8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estis-specific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osphoglycerate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inase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2 [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s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ofa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B514A7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29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311274155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13321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EB0A8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REDICTED: NADH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ehydrogenase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[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iquinone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 iron-sulfur protein 6, mitochondrial-like [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s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ofa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B514A7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30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149132072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16387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EB0A8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ltiprotein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ridging factor 1 [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s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ofa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B514A7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31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47523888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32889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EB0A8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DP/ATP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nslocase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3 [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s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ofa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B514A7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32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42565038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32889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EB0A8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tochondrial solute carrier family 25 member 6 [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s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ofa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B514A7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33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335298625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37733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EB0A8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REDICTED: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ucine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rich repeat-containing protein C17orf76-like [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s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ofa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B514A7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34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311262501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46929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EB0A8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REDICTED: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hylmalonic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iduria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type A protein, mitochondrial [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s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ofa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B514A7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35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31075434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12545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EB0A8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dipocyte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determination and differentiation-dependent factor 1 [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s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ofa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B514A7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36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155604159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10942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EB0A8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HC class II antigen [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s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ofa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B514A7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37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297747346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11437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EB0A8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100 calcium binding protein A14 [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s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ofa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B514A7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38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335293323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81777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EB0A8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REDICTED: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romal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interaction molecule 2-like [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s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ofa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B514A7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39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335281027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65982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EB0A8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REDICTED: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yntaxin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binding protein 1-like [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s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ofa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8140A1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</w:tcPr>
          <w:p w:rsidR="008140A1" w:rsidRPr="00464839" w:rsidRDefault="00464839" w:rsidP="0046483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64839">
              <w:rPr>
                <w:rFonts w:ascii="Times New Roman" w:hAnsi="Times New Roman" w:cs="Times New Roman" w:hint="eastAsia"/>
                <w:sz w:val="18"/>
                <w:szCs w:val="18"/>
              </w:rPr>
              <w:t>Protein b</w:t>
            </w:r>
            <w:r w:rsidR="007B78C6" w:rsidRPr="00464839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="008140A1" w:rsidRPr="00464839"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596" w:type="dxa"/>
            <w:noWrap/>
          </w:tcPr>
          <w:p w:rsidR="008140A1" w:rsidRPr="00B514A7" w:rsidRDefault="008140A1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8" w:type="dxa"/>
            <w:noWrap/>
          </w:tcPr>
          <w:p w:rsidR="008140A1" w:rsidRPr="00B514A7" w:rsidRDefault="008140A1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6" w:type="dxa"/>
            <w:noWrap/>
          </w:tcPr>
          <w:p w:rsidR="008140A1" w:rsidRPr="00B514A7" w:rsidRDefault="008140A1" w:rsidP="00EB0A8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514A7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40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335302749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0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48392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46483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REDICTED: heterogeneous nuclear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bonucleoproteins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A2/B1-like [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s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ofa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B514A7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41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335295838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34789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EB0A8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REDICTED: major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stocompatibility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mplex class I-related gene protein-like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soform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2 [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s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ofa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B514A7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42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335304007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260782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EB0A8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DICTED: microtubule-associated serine/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reonine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protein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inase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4, partial [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s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ofa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B514A7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43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311274365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86847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EB0A8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REDICTED: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kyrin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repeat domain-containing protein 5 [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s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ofa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B514A7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44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335301228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19631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EB0A8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REDICTED: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inase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uppressor of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s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2-like [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s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ofa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B514A7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45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311275644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49420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46483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DICTED: t-box transcription factor TBX20-like [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s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ofa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8140A1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</w:tcPr>
          <w:p w:rsidR="008140A1" w:rsidRPr="00464839" w:rsidRDefault="00464839" w:rsidP="0046483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64839">
              <w:rPr>
                <w:rFonts w:ascii="Times New Roman" w:hAnsi="Times New Roman" w:cs="Times New Roman" w:hint="eastAsia"/>
                <w:sz w:val="18"/>
                <w:szCs w:val="18"/>
              </w:rPr>
              <w:t>Protein b</w:t>
            </w:r>
            <w:r w:rsidR="007B78C6" w:rsidRPr="00464839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="008140A1" w:rsidRPr="00464839"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</w:p>
        </w:tc>
        <w:tc>
          <w:tcPr>
            <w:tcW w:w="596" w:type="dxa"/>
            <w:noWrap/>
          </w:tcPr>
          <w:p w:rsidR="008140A1" w:rsidRPr="00464839" w:rsidRDefault="008140A1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098" w:type="dxa"/>
            <w:noWrap/>
          </w:tcPr>
          <w:p w:rsidR="008140A1" w:rsidRPr="00B514A7" w:rsidRDefault="008140A1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86" w:type="dxa"/>
            <w:noWrap/>
          </w:tcPr>
          <w:p w:rsidR="008140A1" w:rsidRPr="00B514A7" w:rsidRDefault="008140A1" w:rsidP="00EB0A8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514A7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46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335310341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15483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EB0A8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DICTED: protein FAM176B-like [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s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ofa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B514A7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47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335297607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85147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46483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REDICTED: breast cancer type 1 susceptibility protein homolog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soform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2 [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s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ofa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B514A7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48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335287636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23018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EB0A8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REDICTED: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traflagellar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transport protein 27 homolog [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s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ofa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B514A7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49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45269017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6098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EB0A8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use-binding protein-interacting repressor SIAHBP1 [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s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ofa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B514A7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50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311251123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27750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EB0A8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DICTED: vacuolar protein sorting-associated protein 37D-like [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s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ofa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B514A7" w:rsidRPr="00B514A7" w:rsidTr="00EB0A83">
        <w:trPr>
          <w:trHeight w:val="300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51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335282629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25076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EB0A8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REDICTED: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ueuine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NA-ribosyltransferase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[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s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ofa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B514A7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52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21586150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3764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EB0A8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R-delta chain CDR3 region [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s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ofa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B514A7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53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335283593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57267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46483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REDICTED: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stidyl-tRNA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ynthetase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ytoplasmic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like [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s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ofa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B514A7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54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29420628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18281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EB0A8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 cell receptor alpha chain [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s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ofa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B514A7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55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62526591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33998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EB0A8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yclin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G1 [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s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ofa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B514A7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56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262204916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19520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464839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yruvate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ehydrogenase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inase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sozyme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3 [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s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ofa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B514A7" w:rsidRPr="00B514A7" w:rsidTr="00EB0A83">
        <w:trPr>
          <w:trHeight w:val="285"/>
          <w:jc w:val="center"/>
        </w:trPr>
        <w:tc>
          <w:tcPr>
            <w:cnfStyle w:val="001000000000"/>
            <w:tcW w:w="1541" w:type="dxa"/>
            <w:noWrap/>
            <w:hideMark/>
          </w:tcPr>
          <w:p w:rsidR="00B514A7" w:rsidRPr="00B514A7" w:rsidRDefault="00DF4823" w:rsidP="00B514A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57" w:history="1">
              <w:r w:rsidR="00B514A7" w:rsidRPr="00B514A7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i|335284456</w:t>
              </w:r>
            </w:hyperlink>
          </w:p>
        </w:tc>
        <w:tc>
          <w:tcPr>
            <w:tcW w:w="596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098" w:type="dxa"/>
            <w:noWrap/>
            <w:hideMark/>
          </w:tcPr>
          <w:p w:rsidR="00B514A7" w:rsidRPr="00B514A7" w:rsidRDefault="00B514A7" w:rsidP="00B514A7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 6338</w:t>
            </w:r>
          </w:p>
        </w:tc>
        <w:tc>
          <w:tcPr>
            <w:tcW w:w="5586" w:type="dxa"/>
            <w:noWrap/>
            <w:hideMark/>
          </w:tcPr>
          <w:p w:rsidR="00B514A7" w:rsidRPr="00B514A7" w:rsidRDefault="00B514A7" w:rsidP="00EB0A8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REDICTED: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ucine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arboxyl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hyltransferase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1-like [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s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ofa</w:t>
            </w:r>
            <w:proofErr w:type="spellEnd"/>
            <w:r w:rsidRPr="00B514A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</w:tbl>
    <w:p w:rsidR="00577E5F" w:rsidRPr="00B514A7" w:rsidRDefault="00577E5F"/>
    <w:sectPr w:rsidR="00577E5F" w:rsidRPr="00B514A7" w:rsidSect="002647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378B" w:rsidRDefault="004D378B" w:rsidP="00B514A7">
      <w:r>
        <w:separator/>
      </w:r>
    </w:p>
  </w:endnote>
  <w:endnote w:type="continuationSeparator" w:id="0">
    <w:p w:rsidR="004D378B" w:rsidRDefault="004D378B" w:rsidP="00B514A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378B" w:rsidRDefault="004D378B" w:rsidP="00B514A7">
      <w:r>
        <w:separator/>
      </w:r>
    </w:p>
  </w:footnote>
  <w:footnote w:type="continuationSeparator" w:id="0">
    <w:p w:rsidR="004D378B" w:rsidRDefault="004D378B" w:rsidP="00B514A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en">
    <w15:presenceInfo w15:providerId="None" w15:userId="We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85715"/>
    <w:rsid w:val="0011075E"/>
    <w:rsid w:val="00252A10"/>
    <w:rsid w:val="002647C2"/>
    <w:rsid w:val="00464839"/>
    <w:rsid w:val="004841BD"/>
    <w:rsid w:val="004D378B"/>
    <w:rsid w:val="00577E5F"/>
    <w:rsid w:val="00585715"/>
    <w:rsid w:val="00687950"/>
    <w:rsid w:val="0073277B"/>
    <w:rsid w:val="007B78C6"/>
    <w:rsid w:val="008140A1"/>
    <w:rsid w:val="008701D7"/>
    <w:rsid w:val="009E7E6A"/>
    <w:rsid w:val="00A11B50"/>
    <w:rsid w:val="00A331E9"/>
    <w:rsid w:val="00B514A7"/>
    <w:rsid w:val="00B576B6"/>
    <w:rsid w:val="00B920AC"/>
    <w:rsid w:val="00C95E83"/>
    <w:rsid w:val="00DF4823"/>
    <w:rsid w:val="00EB0A83"/>
    <w:rsid w:val="00ED5AB3"/>
    <w:rsid w:val="00EE6860"/>
    <w:rsid w:val="00F613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47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14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14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14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14A7"/>
    <w:rPr>
      <w:sz w:val="18"/>
      <w:szCs w:val="18"/>
    </w:rPr>
  </w:style>
  <w:style w:type="table" w:customStyle="1" w:styleId="21">
    <w:name w:val="无格式表格 21"/>
    <w:basedOn w:val="a1"/>
    <w:uiPriority w:val="42"/>
    <w:rsid w:val="00B514A7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5">
    <w:name w:val="Hyperlink"/>
    <w:basedOn w:val="a0"/>
    <w:uiPriority w:val="99"/>
    <w:unhideWhenUsed/>
    <w:rsid w:val="004841BD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7B78C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B78C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localhost/mascot/cgi/master_results.pl?file=../data/20130810/F015234.dat" TargetMode="External"/><Relationship Id="rId18" Type="http://schemas.openxmlformats.org/officeDocument/2006/relationships/hyperlink" Target="http://localhost/mascot/cgi/master_results.pl?file=../data/20130810/F015234.dat" TargetMode="External"/><Relationship Id="rId26" Type="http://schemas.openxmlformats.org/officeDocument/2006/relationships/hyperlink" Target="http://localhost/mascot/cgi/master_results.pl?file=../data/20130810/F015238.dat" TargetMode="External"/><Relationship Id="rId39" Type="http://schemas.openxmlformats.org/officeDocument/2006/relationships/hyperlink" Target="http://localhost/mascot/cgi/master_results.pl?file=../data/20130810/F015240.dat" TargetMode="External"/><Relationship Id="rId21" Type="http://schemas.openxmlformats.org/officeDocument/2006/relationships/hyperlink" Target="http://localhost/mascot/cgi/master_results.pl?file=../data/20130810/F015236.dat" TargetMode="External"/><Relationship Id="rId34" Type="http://schemas.openxmlformats.org/officeDocument/2006/relationships/hyperlink" Target="http://localhost/mascot/cgi/master_results.pl?file=../data/20130810/F015240.dat" TargetMode="External"/><Relationship Id="rId42" Type="http://schemas.openxmlformats.org/officeDocument/2006/relationships/hyperlink" Target="http://localhost/mascot/cgi/master_results.pl?file=../data/20130810/F015242.dat" TargetMode="External"/><Relationship Id="rId47" Type="http://schemas.openxmlformats.org/officeDocument/2006/relationships/hyperlink" Target="http://localhost/mascot/cgi/master_results.pl?file=../data/20130810/F015233.dat" TargetMode="External"/><Relationship Id="rId50" Type="http://schemas.openxmlformats.org/officeDocument/2006/relationships/hyperlink" Target="http://localhost/mascot/cgi/master_results.pl?file=../data/20130810/F015233.dat" TargetMode="External"/><Relationship Id="rId55" Type="http://schemas.openxmlformats.org/officeDocument/2006/relationships/hyperlink" Target="http://localhost/mascot/cgi/master_results.pl?file=../data/20130810/F015233.dat" TargetMode="External"/><Relationship Id="rId7" Type="http://schemas.openxmlformats.org/officeDocument/2006/relationships/hyperlink" Target="http://localhost/mascot/cgi/master_results.pl?file=../data/20130810/F015234.dat" TargetMode="External"/><Relationship Id="rId12" Type="http://schemas.openxmlformats.org/officeDocument/2006/relationships/hyperlink" Target="http://localhost/mascot/cgi/master_results.pl?file=../data/20130810/F015234.dat" TargetMode="External"/><Relationship Id="rId17" Type="http://schemas.openxmlformats.org/officeDocument/2006/relationships/hyperlink" Target="http://localhost/mascot/cgi/master_results.pl?file=../data/20130810/F015234.dat" TargetMode="External"/><Relationship Id="rId25" Type="http://schemas.openxmlformats.org/officeDocument/2006/relationships/hyperlink" Target="http://localhost/mascot/cgi/master_results.pl?file=../data/20130810/F015238.dat" TargetMode="External"/><Relationship Id="rId33" Type="http://schemas.openxmlformats.org/officeDocument/2006/relationships/hyperlink" Target="http://localhost/mascot/cgi/master_results.pl?file=../data/20130810/F015240.dat" TargetMode="External"/><Relationship Id="rId38" Type="http://schemas.openxmlformats.org/officeDocument/2006/relationships/hyperlink" Target="http://localhost/mascot/cgi/master_results.pl?file=../data/20130810/F015240.dat" TargetMode="External"/><Relationship Id="rId46" Type="http://schemas.openxmlformats.org/officeDocument/2006/relationships/hyperlink" Target="http://localhost/mascot/cgi/master_results.pl?file=../data/20130810/F015233.dat" TargetMode="External"/><Relationship Id="rId59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://localhost/mascot/cgi/master_results.pl?file=../data/20130810/F015234.dat" TargetMode="External"/><Relationship Id="rId20" Type="http://schemas.openxmlformats.org/officeDocument/2006/relationships/hyperlink" Target="http://localhost/mascot/cgi/master_results.pl?file=../data/20130810/F015236.dat" TargetMode="External"/><Relationship Id="rId29" Type="http://schemas.openxmlformats.org/officeDocument/2006/relationships/hyperlink" Target="http://localhost/mascot/cgi/master_results.pl?file=../data/20130810/F015238.dat" TargetMode="External"/><Relationship Id="rId41" Type="http://schemas.openxmlformats.org/officeDocument/2006/relationships/hyperlink" Target="http://localhost/mascot/cgi/master_results.pl?file=../data/20130810/F015242.dat" TargetMode="External"/><Relationship Id="rId54" Type="http://schemas.openxmlformats.org/officeDocument/2006/relationships/hyperlink" Target="http://localhost/mascot/cgi/master_results.pl?file=../data/20130810/F015233.dat" TargetMode="External"/><Relationship Id="rId1" Type="http://schemas.openxmlformats.org/officeDocument/2006/relationships/styles" Target="styles.xml"/><Relationship Id="rId6" Type="http://schemas.openxmlformats.org/officeDocument/2006/relationships/hyperlink" Target="http://localhost/mascot/cgi/master_results.pl?file=../data/20130810/F015234.dat" TargetMode="External"/><Relationship Id="rId11" Type="http://schemas.openxmlformats.org/officeDocument/2006/relationships/hyperlink" Target="http://localhost/mascot/cgi/master_results.pl?file=../data/20130810/F015234.dat" TargetMode="External"/><Relationship Id="rId24" Type="http://schemas.openxmlformats.org/officeDocument/2006/relationships/hyperlink" Target="http://localhost/mascot/cgi/master_results.pl?file=../data/20130810/F015238.dat" TargetMode="External"/><Relationship Id="rId32" Type="http://schemas.openxmlformats.org/officeDocument/2006/relationships/hyperlink" Target="http://localhost/mascot/cgi/master_results.pl?file=../data/20130810/F015240.dat" TargetMode="External"/><Relationship Id="rId37" Type="http://schemas.openxmlformats.org/officeDocument/2006/relationships/hyperlink" Target="http://localhost/mascot/cgi/master_results.pl?file=../data/20130810/F015240.dat" TargetMode="External"/><Relationship Id="rId40" Type="http://schemas.openxmlformats.org/officeDocument/2006/relationships/hyperlink" Target="http://localhost/mascot/cgi/master_results.pl?file=../data/20130810/F015242.dat" TargetMode="External"/><Relationship Id="rId45" Type="http://schemas.openxmlformats.org/officeDocument/2006/relationships/hyperlink" Target="http://localhost/mascot/cgi/master_results.pl?file=../data/20130810/F015242.dat" TargetMode="External"/><Relationship Id="rId53" Type="http://schemas.openxmlformats.org/officeDocument/2006/relationships/hyperlink" Target="http://localhost/mascot/cgi/master_results.pl?file=../data/20130810/F015233.dat" TargetMode="External"/><Relationship Id="rId58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hyperlink" Target="http://localhost/mascot/cgi/master_results.pl?file=../data/20130810/F015234.dat" TargetMode="External"/><Relationship Id="rId23" Type="http://schemas.openxmlformats.org/officeDocument/2006/relationships/hyperlink" Target="http://localhost/mascot/cgi/master_results.pl?file=../data/20130810/F015237.dat" TargetMode="External"/><Relationship Id="rId28" Type="http://schemas.openxmlformats.org/officeDocument/2006/relationships/hyperlink" Target="http://localhost/mascot/cgi/master_results.pl?file=../data/20130810/F015238.dat" TargetMode="External"/><Relationship Id="rId36" Type="http://schemas.openxmlformats.org/officeDocument/2006/relationships/hyperlink" Target="http://localhost/mascot/cgi/master_results.pl?file=../data/20130810/F015240.dat" TargetMode="External"/><Relationship Id="rId49" Type="http://schemas.openxmlformats.org/officeDocument/2006/relationships/hyperlink" Target="http://localhost/mascot/cgi/master_results.pl?file=../data/20130810/F015233.dat" TargetMode="External"/><Relationship Id="rId57" Type="http://schemas.openxmlformats.org/officeDocument/2006/relationships/hyperlink" Target="http://localhost/mascot/cgi/master_results.pl?file=../data/20130810/F015233.dat" TargetMode="External"/><Relationship Id="rId10" Type="http://schemas.openxmlformats.org/officeDocument/2006/relationships/hyperlink" Target="http://localhost/mascot/cgi/master_results.pl?file=../data/20130810/F015234.dat" TargetMode="External"/><Relationship Id="rId19" Type="http://schemas.openxmlformats.org/officeDocument/2006/relationships/hyperlink" Target="http://localhost/mascot/cgi/master_results.pl?file=../data/20130810/F015234.dat" TargetMode="External"/><Relationship Id="rId31" Type="http://schemas.openxmlformats.org/officeDocument/2006/relationships/hyperlink" Target="http://localhost/mascot/cgi/master_results.pl?file=../data/20130810/F015240.dat" TargetMode="External"/><Relationship Id="rId44" Type="http://schemas.openxmlformats.org/officeDocument/2006/relationships/hyperlink" Target="http://localhost/mascot/cgi/master_results.pl?file=../data/20130810/F015242.dat" TargetMode="External"/><Relationship Id="rId52" Type="http://schemas.openxmlformats.org/officeDocument/2006/relationships/hyperlink" Target="http://localhost/mascot/cgi/master_results.pl?file=../data/20130810/F015233.dat" TargetMode="External"/><Relationship Id="rId6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hyperlink" Target="http://localhost/mascot/cgi/master_results.pl?file=../data/20130810/F015234.dat" TargetMode="External"/><Relationship Id="rId14" Type="http://schemas.openxmlformats.org/officeDocument/2006/relationships/hyperlink" Target="http://localhost/mascot/cgi/master_results.pl?file=../data/20130810/F015234.dat" TargetMode="External"/><Relationship Id="rId22" Type="http://schemas.openxmlformats.org/officeDocument/2006/relationships/hyperlink" Target="http://localhost/mascot/cgi/master_results.pl?file=../data/20130810/F015237.dat" TargetMode="External"/><Relationship Id="rId27" Type="http://schemas.openxmlformats.org/officeDocument/2006/relationships/hyperlink" Target="http://localhost/mascot/cgi/master_results.pl?file=../data/20130810/F015238.dat" TargetMode="External"/><Relationship Id="rId30" Type="http://schemas.openxmlformats.org/officeDocument/2006/relationships/hyperlink" Target="http://localhost/mascot/cgi/master_results.pl?file=../data/20130810/F015240.dat" TargetMode="External"/><Relationship Id="rId35" Type="http://schemas.openxmlformats.org/officeDocument/2006/relationships/hyperlink" Target="http://localhost/mascot/cgi/master_results.pl?file=../data/20130810/F015240.dat" TargetMode="External"/><Relationship Id="rId43" Type="http://schemas.openxmlformats.org/officeDocument/2006/relationships/hyperlink" Target="http://localhost/mascot/cgi/master_results.pl?file=../data/20130810/F015242.dat" TargetMode="External"/><Relationship Id="rId48" Type="http://schemas.openxmlformats.org/officeDocument/2006/relationships/hyperlink" Target="http://localhost/mascot/cgi/master_results.pl?file=../data/20130810/F015233.dat" TargetMode="External"/><Relationship Id="rId56" Type="http://schemas.openxmlformats.org/officeDocument/2006/relationships/hyperlink" Target="http://localhost/mascot/cgi/master_results.pl?file=../data/20130810/F015233.dat" TargetMode="External"/><Relationship Id="rId8" Type="http://schemas.openxmlformats.org/officeDocument/2006/relationships/hyperlink" Target="http://localhost/mascot/cgi/master_results.pl?file=../data/20130810/F015234.dat" TargetMode="External"/><Relationship Id="rId51" Type="http://schemas.openxmlformats.org/officeDocument/2006/relationships/hyperlink" Target="http://localhost/mascot/cgi/master_results.pl?file=../data/20130810/F015233.dat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1453</Words>
  <Characters>8285</Characters>
  <Application>Microsoft Office Word</Application>
  <DocSecurity>0</DocSecurity>
  <Lines>69</Lines>
  <Paragraphs>19</Paragraphs>
  <ScaleCrop>false</ScaleCrop>
  <Company/>
  <LinksUpToDate>false</LinksUpToDate>
  <CharactersWithSpaces>97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xuexia</dc:creator>
  <cp:keywords/>
  <dc:description/>
  <cp:lastModifiedBy>YHC</cp:lastModifiedBy>
  <cp:revision>12</cp:revision>
  <dcterms:created xsi:type="dcterms:W3CDTF">2016-09-12T04:07:00Z</dcterms:created>
  <dcterms:modified xsi:type="dcterms:W3CDTF">2017-06-16T12:24:00Z</dcterms:modified>
</cp:coreProperties>
</file>